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152" w:rsidRPr="002A4E2C" w:rsidRDefault="00B82152" w:rsidP="00B821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Pr="002A4E2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ystematic Search Strategy used to Identify Relevant Articles Indexed in MEDLINE, EMBASE, and CINAHL Databas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94"/>
        <w:gridCol w:w="1481"/>
        <w:gridCol w:w="1508"/>
        <w:gridCol w:w="2789"/>
        <w:gridCol w:w="2521"/>
      </w:tblGrid>
      <w:tr w:rsidR="00B82152" w:rsidRPr="002A4E2C" w:rsidTr="001C5054">
        <w:trPr>
          <w:trHeight w:val="283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2152" w:rsidRPr="002A4E2C" w:rsidRDefault="00B82152" w:rsidP="001C5054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2152" w:rsidRPr="002A4E2C" w:rsidRDefault="00B82152" w:rsidP="001C505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A4E2C">
              <w:rPr>
                <w:rFonts w:ascii="Times New Roman" w:hAnsi="Times New Roman" w:cs="Times New Roman"/>
                <w:b/>
                <w:bCs/>
              </w:rPr>
              <w:t>Lymphoma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2152" w:rsidRPr="002A4E2C" w:rsidRDefault="00B82152" w:rsidP="001C50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E2C">
              <w:rPr>
                <w:rFonts w:ascii="Times New Roman" w:hAnsi="Times New Roman" w:cs="Times New Roman"/>
                <w:b/>
                <w:bCs/>
              </w:rPr>
              <w:t>Surviv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2152" w:rsidRPr="00B61621" w:rsidRDefault="00B82152" w:rsidP="001C5054">
            <w:pPr>
              <w:spacing w:after="160" w:line="259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A4E2C">
              <w:rPr>
                <w:rFonts w:ascii="Times New Roman" w:hAnsi="Times New Roman" w:cs="Times New Roman"/>
                <w:b/>
                <w:bCs/>
              </w:rPr>
              <w:t>Observational Study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2152" w:rsidRPr="002A4E2C" w:rsidRDefault="00B82152" w:rsidP="001C50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E2C">
              <w:rPr>
                <w:rFonts w:ascii="Times New Roman" w:hAnsi="Times New Roman" w:cs="Times New Roman"/>
                <w:b/>
                <w:bCs/>
              </w:rPr>
              <w:t>Cardiovascular Disease</w:t>
            </w:r>
          </w:p>
        </w:tc>
      </w:tr>
      <w:tr w:rsidR="00B82152" w:rsidRPr="002A4E2C" w:rsidTr="001C5054">
        <w:trPr>
          <w:trHeight w:val="4066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2152" w:rsidRPr="002A4E2C" w:rsidRDefault="00B82152" w:rsidP="001C505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A4E2C">
              <w:rPr>
                <w:rFonts w:ascii="Times New Roman" w:hAnsi="Times New Roman" w:cs="Times New Roman"/>
                <w:b/>
                <w:bCs/>
              </w:rPr>
              <w:t>Title /Abstract Keyword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1. (lymphoma* or</w:t>
            </w: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Hodgkin*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3. (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surviv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* or remission or ((previous* or past or prior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histor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*) adj5 (treat*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diagnos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*))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2152" w:rsidRPr="002A4E2C" w:rsidRDefault="00B82152" w:rsidP="001C505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5. (cohort* or (case* and control*) or cross-sectional or longitudinal or follow-up or prospective or retrospective or incidence or prevalence or risk or long-term or (late adj5 (effect* or risk* or onset))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((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cardi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* adj5 (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injur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* or event* or disease* or mortality or morbidity or outcome* or arrest or death* or infarction)) or (heart adj5 (disease* or failure or attack)) or (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valv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* adj5 (disease* or abnormal*)) or (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arter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* adj5 disease*) or stroke* or angina* or CVD or "myocardial infarction" or thrombosis or tachycardia or atherosclerosis or cardiomyopathy or arrhythmia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carditis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or aneurysm* or (late adj5 (mortality or morbidity)) or (long-term adj5 (mortality or morbidity)) or (cause-specific adj5 mortality))</w:t>
            </w:r>
          </w:p>
        </w:tc>
      </w:tr>
      <w:tr w:rsidR="00B82152" w:rsidRPr="002A4E2C" w:rsidTr="001C5054">
        <w:trPr>
          <w:trHeight w:val="2359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2152" w:rsidRPr="002A4E2C" w:rsidRDefault="00B82152" w:rsidP="001C505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4E2C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2A4E2C">
              <w:rPr>
                <w:rFonts w:ascii="Times New Roman" w:hAnsi="Times New Roman" w:cs="Times New Roman"/>
                <w:b/>
                <w:bCs/>
              </w:rPr>
              <w:t xml:space="preserve"> Terms 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2152" w:rsidRPr="002A4E2C" w:rsidRDefault="00B82152" w:rsidP="001C505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lymphoma/ [Medline and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B82152" w:rsidRPr="002A4E2C" w:rsidRDefault="00B82152" w:rsidP="001C505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2. (MH "Lymphoma+") [CINAHL]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survivors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survival rate/ [Medline]</w:t>
            </w: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survivor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/ survival [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4. (MH "Survivors+") [CINAHL]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2152" w:rsidRPr="002A4E2C" w:rsidRDefault="00B82152" w:rsidP="001C505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Epidemiologic Studies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Matched-Pair Analysis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Control Groups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Prevalence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Incidence/</w:t>
            </w:r>
          </w:p>
          <w:p w:rsidR="00B82152" w:rsidRPr="002A4E2C" w:rsidRDefault="00B82152" w:rsidP="001C505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cohort analysis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longitudinal study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prospective study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/ retrospective study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case control study/ or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cross-sectional study/ [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6. (MH "Case Control Studies+") OR (MH "Prospective Studies+") OR (MH "Retrospective Design+") OR (MH "Incidence") OR (MH "Prevalence") OR (MH "Cross Sectional Studies") [CINAHL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152" w:rsidRPr="002A4E2C" w:rsidRDefault="00B82152" w:rsidP="001C505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cardiovascular diseases/ [Medline]</w:t>
            </w: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 xml:space="preserve"> cardiovascular disease/ [</w:t>
            </w:r>
            <w:proofErr w:type="spellStart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8. (MH "Cardiovascular Diseases+") [CINAHL]</w:t>
            </w:r>
          </w:p>
        </w:tc>
      </w:tr>
      <w:tr w:rsidR="00B82152" w:rsidRPr="002A4E2C" w:rsidTr="001C5054">
        <w:trPr>
          <w:trHeight w:val="958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152" w:rsidRPr="002A4E2C" w:rsidRDefault="00B82152" w:rsidP="001C5054">
            <w:pPr>
              <w:rPr>
                <w:rFonts w:ascii="Times New Roman" w:hAnsi="Times New Roman" w:cs="Times New Roman"/>
              </w:rPr>
            </w:pPr>
            <w:r w:rsidRPr="002A4E2C">
              <w:rPr>
                <w:rFonts w:ascii="Times New Roman" w:hAnsi="Times New Roman" w:cs="Times New Roman"/>
                <w:b/>
                <w:bCs/>
              </w:rPr>
              <w:t>Combined Terms</w:t>
            </w:r>
          </w:p>
        </w:tc>
        <w:tc>
          <w:tcPr>
            <w:tcW w:w="83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9. 1 or 2</w:t>
            </w: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10. 3 or 4</w:t>
            </w: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11. 5 or 6</w:t>
            </w: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12. 7 or 8</w:t>
            </w:r>
          </w:p>
          <w:p w:rsidR="00B82152" w:rsidRPr="002A4E2C" w:rsidRDefault="00B82152" w:rsidP="001C50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E2C">
              <w:rPr>
                <w:rFonts w:ascii="Times New Roman" w:hAnsi="Times New Roman" w:cs="Times New Roman"/>
                <w:sz w:val="20"/>
                <w:szCs w:val="20"/>
              </w:rPr>
              <w:t>13. 9 and 10 and 11 and 12</w:t>
            </w:r>
          </w:p>
        </w:tc>
      </w:tr>
    </w:tbl>
    <w:p w:rsidR="00B82152" w:rsidRPr="00B61621" w:rsidRDefault="00B82152" w:rsidP="00B82152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1</w:t>
      </w:r>
      <w:r>
        <w:rPr>
          <w:rFonts w:ascii="Times New Roman" w:hAnsi="Times New Roman" w:cs="Times New Roman"/>
          <w:sz w:val="20"/>
        </w:rPr>
        <w:t xml:space="preserve"> The search terms used to identify relevant study designs were based on two previously published filters for observational studies [ref. 32,33].</w:t>
      </w:r>
    </w:p>
    <w:p w:rsidR="00B82152" w:rsidRPr="00B61621" w:rsidRDefault="00B82152" w:rsidP="00B82152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61621">
        <w:rPr>
          <w:rFonts w:ascii="Times New Roman" w:hAnsi="Times New Roman" w:cs="Times New Roman"/>
          <w:sz w:val="20"/>
        </w:rPr>
        <w:t xml:space="preserve">NOTE: </w:t>
      </w:r>
      <w:r>
        <w:rPr>
          <w:rFonts w:ascii="Times New Roman" w:hAnsi="Times New Roman" w:cs="Times New Roman"/>
          <w:sz w:val="20"/>
        </w:rPr>
        <w:t>Search was limited to studies indexed before November 22</w:t>
      </w:r>
      <w:r w:rsidRPr="00B61621">
        <w:rPr>
          <w:rFonts w:ascii="Times New Roman" w:hAnsi="Times New Roman" w:cs="Times New Roman"/>
          <w:sz w:val="20"/>
          <w:vertAlign w:val="superscript"/>
        </w:rPr>
        <w:t>nd</w:t>
      </w:r>
      <w:r>
        <w:rPr>
          <w:rFonts w:ascii="Times New Roman" w:hAnsi="Times New Roman" w:cs="Times New Roman"/>
          <w:sz w:val="20"/>
        </w:rPr>
        <w:t>, 2016</w:t>
      </w:r>
    </w:p>
    <w:p w:rsidR="00B82152" w:rsidRPr="0092364C" w:rsidRDefault="00B82152" w:rsidP="00B82152">
      <w:pPr>
        <w:rPr>
          <w:rFonts w:ascii="Times New Roman" w:hAnsi="Times New Roman" w:cs="Times New Roman"/>
          <w:sz w:val="24"/>
          <w:szCs w:val="24"/>
        </w:rPr>
      </w:pPr>
    </w:p>
    <w:p w:rsidR="0078661B" w:rsidRDefault="0078661B">
      <w:bookmarkStart w:id="0" w:name="_GoBack"/>
      <w:bookmarkEnd w:id="0"/>
    </w:p>
    <w:sectPr w:rsidR="00786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152"/>
    <w:rsid w:val="0078661B"/>
    <w:rsid w:val="00B8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39813-BA49-4254-9068-39FBFA25E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2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Boyne</dc:creator>
  <cp:keywords/>
  <dc:description/>
  <cp:lastModifiedBy>Devon Boyne</cp:lastModifiedBy>
  <cp:revision>1</cp:revision>
  <dcterms:created xsi:type="dcterms:W3CDTF">2017-10-17T23:53:00Z</dcterms:created>
  <dcterms:modified xsi:type="dcterms:W3CDTF">2017-10-17T23:53:00Z</dcterms:modified>
</cp:coreProperties>
</file>